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83A" w:rsidRPr="00B672ED" w:rsidRDefault="005E5471" w:rsidP="00FF283A">
      <w:pPr>
        <w:jc w:val="center"/>
        <w:rPr>
          <w:rFonts w:ascii="Times New Roman" w:hAnsi="Times New Roman" w:cs="Times New Roman"/>
          <w:szCs w:val="21"/>
        </w:rPr>
      </w:pPr>
      <w:r w:rsidRPr="0000495C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Additional file </w:t>
      </w:r>
      <w:r w:rsidR="003A6878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6</w:t>
      </w:r>
      <w:r w:rsidR="00A81F23" w:rsidRPr="0000495C">
        <w:rPr>
          <w:rFonts w:ascii="Times New Roman" w:hAnsi="Times New Roman" w:cs="Times New Roman"/>
          <w:b/>
          <w:szCs w:val="21"/>
        </w:rPr>
        <w:t xml:space="preserve">. </w:t>
      </w:r>
      <w:r w:rsidR="00FF283A" w:rsidRPr="00B672ED">
        <w:rPr>
          <w:rFonts w:ascii="Times New Roman" w:hAnsi="Times New Roman" w:cs="Times New Roman"/>
          <w:szCs w:val="21"/>
        </w:rPr>
        <w:t>Association of total AUC groups of DBP with midlife albuminuria by sex</w:t>
      </w:r>
    </w:p>
    <w:tbl>
      <w:tblPr>
        <w:tblW w:w="11379" w:type="dxa"/>
        <w:jc w:val="center"/>
        <w:tblLook w:val="04A0" w:firstRow="1" w:lastRow="0" w:firstColumn="1" w:lastColumn="0" w:noHBand="0" w:noVBand="1"/>
      </w:tblPr>
      <w:tblGrid>
        <w:gridCol w:w="1616"/>
        <w:gridCol w:w="1212"/>
        <w:gridCol w:w="1582"/>
        <w:gridCol w:w="966"/>
        <w:gridCol w:w="1643"/>
        <w:gridCol w:w="848"/>
        <w:gridCol w:w="1772"/>
        <w:gridCol w:w="961"/>
        <w:gridCol w:w="779"/>
      </w:tblGrid>
      <w:tr w:rsidR="00FF283A" w:rsidRPr="00B672ED" w:rsidTr="00403377">
        <w:trPr>
          <w:trHeight w:val="236"/>
          <w:jc w:val="center"/>
        </w:trPr>
        <w:tc>
          <w:tcPr>
            <w:tcW w:w="1616" w:type="dxa"/>
            <w:vMerge w:val="restart"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491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3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7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F283A" w:rsidRPr="00B672ED" w:rsidTr="00403377">
        <w:trPr>
          <w:trHeight w:val="225"/>
          <w:jc w:val="center"/>
        </w:trPr>
        <w:tc>
          <w:tcPr>
            <w:tcW w:w="1616" w:type="dxa"/>
            <w:vMerge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*</w:t>
            </w:r>
          </w:p>
        </w:tc>
      </w:tr>
      <w:tr w:rsidR="00FF283A" w:rsidRPr="00B672ED" w:rsidTr="00403377">
        <w:trPr>
          <w:trHeight w:val="225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ubject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7.8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9.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9-1.8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76-1.8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7-1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16.8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 (1.62-3.4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 w:rsidRPr="00CC0D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 (1.21-2.9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Pr="00CC0D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 (1.16-2.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bookmarkStart w:id="0" w:name="_GoBack"/>
            <w:r w:rsidRPr="00CC0D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bookmarkEnd w:id="0"/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 Subject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7.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5.6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39-1.5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36-1.5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41-1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16.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1.44-4.4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CC0D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1.02-3.6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 (1.07-4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 Subject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8.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14.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 (1.06-3.1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0.98-3.0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0.95-3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283A" w:rsidRPr="00B672ED" w:rsidTr="00403377">
        <w:trPr>
          <w:trHeight w:val="225"/>
          <w:jc w:val="center"/>
        </w:trPr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8.8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 (1.42-4.4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Pr="00CC0D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80-3.14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74-3.0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83A" w:rsidRPr="00B672ED" w:rsidRDefault="00FF283A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F283A" w:rsidRPr="00B672ED" w:rsidRDefault="00FF283A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F283A" w:rsidRPr="00B672ED" w:rsidRDefault="00FF283A" w:rsidP="00FF283A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szCs w:val="21"/>
        </w:rPr>
        <w:t>Model 1: adjusted for age, gender, systolic blood pressure, body mass index at baseline, body mass index, waist, hips, smoking, alcohol consumption, exercise, and history of hypertension, diabetes, hyperlipidaemia in 2017.</w:t>
      </w:r>
    </w:p>
    <w:p w:rsidR="00FF283A" w:rsidRPr="00B672ED" w:rsidRDefault="00FF283A" w:rsidP="00FF283A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szCs w:val="21"/>
        </w:rPr>
        <w:t xml:space="preserve">Model 2: adjusted for model 1+ fasting blood glucose, ALT, AST, total cholesterol, triglycerides, low-density lipoprotein, high-density lipoprotein, serum uric acid and serum creatinine. </w:t>
      </w:r>
    </w:p>
    <w:p w:rsidR="00FF283A" w:rsidRPr="00B672ED" w:rsidRDefault="00FF283A" w:rsidP="00FF283A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i/>
          <w:szCs w:val="21"/>
        </w:rPr>
        <w:t>P*</w:t>
      </w:r>
      <w:r w:rsidRPr="00B672ED">
        <w:rPr>
          <w:rFonts w:ascii="Times New Roman" w:hAnsi="Times New Roman" w:cs="Times New Roman"/>
          <w:szCs w:val="21"/>
        </w:rPr>
        <w:t xml:space="preserve">: </w:t>
      </w:r>
      <w:r w:rsidRPr="00B672ED">
        <w:rPr>
          <w:rFonts w:ascii="Times New Roman" w:hAnsi="Times New Roman" w:cs="Times New Roman"/>
          <w:i/>
          <w:szCs w:val="21"/>
        </w:rPr>
        <w:t>p</w:t>
      </w:r>
      <w:r w:rsidRPr="00B672ED">
        <w:rPr>
          <w:rFonts w:ascii="Times New Roman" w:hAnsi="Times New Roman" w:cs="Times New Roman"/>
          <w:szCs w:val="21"/>
        </w:rPr>
        <w:t xml:space="preserve"> value for interaction terms of incremental AUC and sex</w:t>
      </w:r>
    </w:p>
    <w:p w:rsidR="00FF283A" w:rsidRPr="00B672ED" w:rsidRDefault="00FF283A" w:rsidP="00FF283A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szCs w:val="21"/>
          <w:vertAlign w:val="superscript"/>
        </w:rPr>
        <w:t>#</w:t>
      </w:r>
      <w:r w:rsidRPr="00B672ED">
        <w:rPr>
          <w:rFonts w:ascii="Times New Roman" w:hAnsi="Times New Roman" w:cs="Times New Roman"/>
          <w:szCs w:val="21"/>
        </w:rPr>
        <w:t xml:space="preserve">: </w:t>
      </w:r>
      <w:r w:rsidRPr="00B672ED">
        <w:rPr>
          <w:rFonts w:ascii="Times New Roman" w:hAnsi="Times New Roman" w:cs="Times New Roman"/>
          <w:i/>
          <w:szCs w:val="21"/>
        </w:rPr>
        <w:t xml:space="preserve">p </w:t>
      </w:r>
      <w:r w:rsidRPr="00B672ED">
        <w:rPr>
          <w:rFonts w:ascii="Times New Roman" w:hAnsi="Times New Roman" w:cs="Times New Roman"/>
          <w:szCs w:val="21"/>
        </w:rPr>
        <w:t>value was considered significant after false discovery rate correction</w:t>
      </w:r>
    </w:p>
    <w:p w:rsidR="00953886" w:rsidRPr="00FF283A" w:rsidRDefault="00953886" w:rsidP="00FF283A"/>
    <w:sectPr w:rsidR="00953886" w:rsidRPr="00FF28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5B1C" w:rsidRDefault="00EE5B1C" w:rsidP="00B443BB">
      <w:r>
        <w:separator/>
      </w:r>
    </w:p>
  </w:endnote>
  <w:endnote w:type="continuationSeparator" w:id="0">
    <w:p w:rsidR="00EE5B1C" w:rsidRDefault="00EE5B1C" w:rsidP="00B44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5B1C" w:rsidRDefault="00EE5B1C" w:rsidP="00B443BB">
      <w:r>
        <w:separator/>
      </w:r>
    </w:p>
  </w:footnote>
  <w:footnote w:type="continuationSeparator" w:id="0">
    <w:p w:rsidR="00EE5B1C" w:rsidRDefault="00EE5B1C" w:rsidP="00B44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79E"/>
    <w:rsid w:val="0000495C"/>
    <w:rsid w:val="00150AEE"/>
    <w:rsid w:val="001B4F0A"/>
    <w:rsid w:val="003659E9"/>
    <w:rsid w:val="003A6878"/>
    <w:rsid w:val="003C4F9C"/>
    <w:rsid w:val="004D687F"/>
    <w:rsid w:val="0051514B"/>
    <w:rsid w:val="005E5471"/>
    <w:rsid w:val="00604918"/>
    <w:rsid w:val="0068174D"/>
    <w:rsid w:val="0068393C"/>
    <w:rsid w:val="00885F25"/>
    <w:rsid w:val="00953886"/>
    <w:rsid w:val="00A81F23"/>
    <w:rsid w:val="00A862DF"/>
    <w:rsid w:val="00B27398"/>
    <w:rsid w:val="00B443BB"/>
    <w:rsid w:val="00B567AB"/>
    <w:rsid w:val="00C242AB"/>
    <w:rsid w:val="00C42E75"/>
    <w:rsid w:val="00C43943"/>
    <w:rsid w:val="00C4779E"/>
    <w:rsid w:val="00CC0D49"/>
    <w:rsid w:val="00DD0E91"/>
    <w:rsid w:val="00DE0AC3"/>
    <w:rsid w:val="00E274E0"/>
    <w:rsid w:val="00E33435"/>
    <w:rsid w:val="00EE5B1C"/>
    <w:rsid w:val="00F46E35"/>
    <w:rsid w:val="00F81C85"/>
    <w:rsid w:val="00FA7446"/>
    <w:rsid w:val="00FF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3363A2-3CCE-429D-844C-FA91BDB3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7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7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862D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862DF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44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443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44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44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2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丹</dc:creator>
  <cp:keywords/>
  <dc:description/>
  <cp:lastModifiedBy>王丹</cp:lastModifiedBy>
  <cp:revision>17</cp:revision>
  <dcterms:created xsi:type="dcterms:W3CDTF">2022-12-02T11:39:00Z</dcterms:created>
  <dcterms:modified xsi:type="dcterms:W3CDTF">2022-12-17T07:54:00Z</dcterms:modified>
</cp:coreProperties>
</file>